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5B4" w:rsidRPr="00B8657D" w:rsidRDefault="00A475B4" w:rsidP="00A475B4">
      <w:pPr>
        <w:spacing w:line="480" w:lineRule="auto"/>
        <w:outlineLvl w:val="0"/>
        <w:rPr>
          <w:rFonts w:eastAsia="宋体" w:hint="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3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orest plot of the meta-analysis of sex (male) in patients with tracheostomy after cervical spinal cord injury</w:t>
      </w:r>
      <w:r w:rsidRPr="00B8657D">
        <w:rPr>
          <w:rFonts w:hint="eastAsia"/>
          <w:color w:val="000000"/>
          <w:sz w:val="24"/>
        </w:rPr>
        <w:t xml:space="preserve"> (CSCI).</w:t>
      </w:r>
    </w:p>
    <w:p w:rsidR="00C8365C" w:rsidRPr="00A475B4" w:rsidRDefault="00A475B4">
      <w:r>
        <w:rPr>
          <w:noProof/>
        </w:rPr>
        <w:drawing>
          <wp:inline distT="0" distB="0" distL="0" distR="0">
            <wp:extent cx="5274310" cy="2165878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58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8365C" w:rsidRPr="00A47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365C" w:rsidRDefault="00C8365C" w:rsidP="00A475B4">
      <w:r>
        <w:separator/>
      </w:r>
    </w:p>
  </w:endnote>
  <w:endnote w:type="continuationSeparator" w:id="1">
    <w:p w:rsidR="00C8365C" w:rsidRDefault="00C8365C" w:rsidP="00A475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365C" w:rsidRDefault="00C8365C" w:rsidP="00A475B4">
      <w:r>
        <w:separator/>
      </w:r>
    </w:p>
  </w:footnote>
  <w:footnote w:type="continuationSeparator" w:id="1">
    <w:p w:rsidR="00C8365C" w:rsidRDefault="00C8365C" w:rsidP="00A475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75B4"/>
    <w:rsid w:val="00A475B4"/>
    <w:rsid w:val="00C83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75B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47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475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475B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475B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475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475B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6-24T15:36:00Z</dcterms:created>
  <dcterms:modified xsi:type="dcterms:W3CDTF">2018-06-24T15:38:00Z</dcterms:modified>
</cp:coreProperties>
</file>